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D1BE5" w14:textId="0BBB73BD" w:rsidR="00837E65" w:rsidRDefault="00C91C92">
      <w:r w:rsidRPr="00C91C92">
        <w:rPr>
          <w:noProof/>
          <w:lang w:eastAsia="en-AU"/>
        </w:rPr>
        <w:drawing>
          <wp:inline distT="0" distB="0" distL="0" distR="0" wp14:anchorId="3FC4C65C" wp14:editId="06FCBEB6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1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42E1B" w14:textId="4875AAAD" w:rsidR="00CC2599" w:rsidRPr="00837E65" w:rsidRDefault="0075549D" w:rsidP="00837E6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837E65">
        <w:rPr>
          <w:rFonts w:ascii="Times New Roman" w:hAnsi="Times New Roman" w:cs="Times New Roman"/>
          <w:b/>
          <w:sz w:val="24"/>
          <w:szCs w:val="24"/>
        </w:rPr>
        <w:t>igure 11</w:t>
      </w:r>
      <w:r w:rsidR="00837E65" w:rsidRPr="00EB1B44">
        <w:rPr>
          <w:rFonts w:ascii="Times New Roman" w:hAnsi="Times New Roman" w:cs="Times New Roman"/>
          <w:b/>
          <w:sz w:val="24"/>
          <w:szCs w:val="24"/>
        </w:rPr>
        <w:t>.</w:t>
      </w:r>
      <w:r w:rsidR="00837E6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verview </w:t>
      </w:r>
      <w:r w:rsidRPr="000529B1">
        <w:rPr>
          <w:rFonts w:ascii="Times New Roman" w:hAnsi="Times New Roman" w:cs="Times New Roman"/>
          <w:sz w:val="24"/>
          <w:szCs w:val="24"/>
        </w:rPr>
        <w:t xml:space="preserve">of enriched functional groups </w:t>
      </w:r>
      <w:r>
        <w:rPr>
          <w:rFonts w:ascii="Times New Roman" w:hAnsi="Times New Roman" w:cs="Times New Roman"/>
          <w:sz w:val="24"/>
          <w:szCs w:val="24"/>
        </w:rPr>
        <w:t xml:space="preserve">extracted from </w:t>
      </w:r>
      <w:r w:rsidRPr="000529B1">
        <w:rPr>
          <w:rFonts w:ascii="Times New Roman" w:hAnsi="Times New Roman" w:cs="Times New Roman"/>
          <w:sz w:val="24"/>
          <w:szCs w:val="24"/>
        </w:rPr>
        <w:t>GSEA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>MapMan</w:t>
      </w:r>
      <w:r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0529B1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Gs</w:t>
      </w:r>
      <w:r w:rsidRP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reatment of plants with AN and at different time points after inoculation with </w:t>
      </w:r>
      <w:r w:rsidRPr="00474F07"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474F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= Enrichment score.</w:t>
      </w:r>
    </w:p>
    <w:sectPr w:rsidR="00CC2599" w:rsidRPr="00837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40C"/>
    <w:rsid w:val="003901FA"/>
    <w:rsid w:val="00583008"/>
    <w:rsid w:val="0075549D"/>
    <w:rsid w:val="00837E65"/>
    <w:rsid w:val="008F640C"/>
    <w:rsid w:val="00C91C92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8D66"/>
  <w15:chartTrackingRefBased/>
  <w15:docId w15:val="{6B2F966D-DCE9-4177-A7E6-957D71A5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4</cp:revision>
  <dcterms:created xsi:type="dcterms:W3CDTF">2020-03-04T22:41:00Z</dcterms:created>
  <dcterms:modified xsi:type="dcterms:W3CDTF">2020-06-11T06:47:00Z</dcterms:modified>
</cp:coreProperties>
</file>